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B96" w:rsidRPr="00FE0BFC" w:rsidRDefault="00BD7C2E" w:rsidP="00424BE1">
      <w:pPr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="00570281">
        <w:rPr>
          <w:rFonts w:cstheme="minorHAnsi"/>
          <w:b/>
          <w:sz w:val="24"/>
          <w:szCs w:val="24"/>
        </w:rPr>
        <w:t>F</w:t>
      </w:r>
      <w:bookmarkStart w:id="0" w:name="_GoBack"/>
      <w:bookmarkEnd w:id="0"/>
      <w:r>
        <w:rPr>
          <w:rFonts w:cstheme="minorHAnsi"/>
          <w:b/>
          <w:sz w:val="24"/>
          <w:szCs w:val="24"/>
        </w:rPr>
        <w:t xml:space="preserve">ile </w:t>
      </w:r>
      <w:r w:rsidR="00FE0BFC">
        <w:rPr>
          <w:rFonts w:cstheme="minorHAnsi"/>
          <w:b/>
          <w:sz w:val="24"/>
          <w:szCs w:val="24"/>
        </w:rPr>
        <w:t>10</w:t>
      </w:r>
    </w:p>
    <w:p w:rsidR="001E7A24" w:rsidRPr="009708D2" w:rsidRDefault="00FE0BFC" w:rsidP="00424BE1">
      <w:pPr>
        <w:spacing w:line="360" w:lineRule="auto"/>
        <w:rPr>
          <w:rFonts w:cstheme="minorHAnsi"/>
          <w:sz w:val="24"/>
          <w:szCs w:val="24"/>
        </w:rPr>
      </w:pPr>
      <w:r w:rsidRPr="009708D2">
        <w:rPr>
          <w:rFonts w:cstheme="minorHAnsi"/>
          <w:sz w:val="24"/>
        </w:rPr>
        <w:t>Pooled incidence of foodborne disease associated with rainfall after extreme value was removed</w:t>
      </w:r>
      <w:r w:rsidRPr="009708D2">
        <w:rPr>
          <w:rFonts w:cstheme="minorHAnsi"/>
          <w:sz w:val="24"/>
          <w:szCs w:val="24"/>
        </w:rPr>
        <w:t xml:space="preserve"> </w:t>
      </w:r>
      <w:r w:rsidR="001E7A24" w:rsidRPr="009708D2">
        <w:rPr>
          <w:rFonts w:cstheme="minorHAnsi"/>
          <w:sz w:val="24"/>
          <w:szCs w:val="24"/>
        </w:rPr>
        <w:t xml:space="preserve">(Figure </w:t>
      </w:r>
      <w:r>
        <w:rPr>
          <w:rFonts w:cstheme="minorHAnsi"/>
          <w:sz w:val="24"/>
          <w:szCs w:val="24"/>
        </w:rPr>
        <w:t>1</w:t>
      </w:r>
      <w:r w:rsidR="001E7A24" w:rsidRPr="009708D2">
        <w:rPr>
          <w:rFonts w:cstheme="minorHAnsi"/>
          <w:sz w:val="24"/>
          <w:szCs w:val="24"/>
        </w:rPr>
        <w:t>)</w:t>
      </w:r>
    </w:p>
    <w:p w:rsidR="001E7A24" w:rsidRPr="009708D2" w:rsidRDefault="001A7751" w:rsidP="00424BE1">
      <w:pPr>
        <w:keepNext/>
        <w:spacing w:line="360" w:lineRule="auto"/>
        <w:rPr>
          <w:rFonts w:cstheme="minorHAnsi"/>
        </w:rPr>
      </w:pPr>
      <w:r w:rsidRPr="009708D2">
        <w:rPr>
          <w:rFonts w:cstheme="minorHAnsi"/>
          <w:noProof/>
          <w:sz w:val="24"/>
          <w:szCs w:val="24"/>
        </w:rPr>
        <w:drawing>
          <wp:inline distT="0" distB="0" distL="0" distR="0" wp14:anchorId="1D3673EB" wp14:editId="4D09B8D1">
            <wp:extent cx="5848350" cy="53244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532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7751" w:rsidRPr="009708D2" w:rsidRDefault="001E7A24" w:rsidP="00424BE1">
      <w:pPr>
        <w:pStyle w:val="Caption"/>
        <w:spacing w:line="360" w:lineRule="auto"/>
        <w:rPr>
          <w:rFonts w:cstheme="minorHAnsi"/>
          <w:i w:val="0"/>
          <w:color w:val="auto"/>
          <w:sz w:val="36"/>
          <w:szCs w:val="24"/>
        </w:rPr>
      </w:pPr>
      <w:r w:rsidRPr="009708D2">
        <w:rPr>
          <w:rFonts w:cstheme="minorHAnsi"/>
          <w:i w:val="0"/>
          <w:color w:val="auto"/>
          <w:sz w:val="24"/>
        </w:rPr>
        <w:t xml:space="preserve">Figure </w:t>
      </w:r>
      <w:r w:rsidR="00FE0BFC">
        <w:rPr>
          <w:rFonts w:cstheme="minorHAnsi"/>
          <w:i w:val="0"/>
          <w:color w:val="auto"/>
          <w:sz w:val="24"/>
        </w:rPr>
        <w:t>1</w:t>
      </w:r>
      <w:r w:rsidRPr="009708D2">
        <w:rPr>
          <w:rFonts w:cstheme="minorHAnsi"/>
          <w:i w:val="0"/>
          <w:color w:val="auto"/>
          <w:sz w:val="24"/>
        </w:rPr>
        <w:t>: Pooled incidence of foodborne disease associated with rainfall after extreme value was removed, 2024.</w:t>
      </w:r>
    </w:p>
    <w:sectPr w:rsidR="001A7751" w:rsidRPr="00970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858"/>
    <w:rsid w:val="00037838"/>
    <w:rsid w:val="000607FD"/>
    <w:rsid w:val="00162F94"/>
    <w:rsid w:val="001A7751"/>
    <w:rsid w:val="001E7A24"/>
    <w:rsid w:val="00295C84"/>
    <w:rsid w:val="002F4A22"/>
    <w:rsid w:val="00415C67"/>
    <w:rsid w:val="00424BE1"/>
    <w:rsid w:val="004E539A"/>
    <w:rsid w:val="005445E8"/>
    <w:rsid w:val="00570281"/>
    <w:rsid w:val="00662EE2"/>
    <w:rsid w:val="006C5CAF"/>
    <w:rsid w:val="006E43D0"/>
    <w:rsid w:val="00727AFE"/>
    <w:rsid w:val="00730E9E"/>
    <w:rsid w:val="00784551"/>
    <w:rsid w:val="007C116D"/>
    <w:rsid w:val="007E647B"/>
    <w:rsid w:val="008E4858"/>
    <w:rsid w:val="00931100"/>
    <w:rsid w:val="009708D2"/>
    <w:rsid w:val="00AC6AFC"/>
    <w:rsid w:val="00AE6EB1"/>
    <w:rsid w:val="00BD7C2E"/>
    <w:rsid w:val="00D40A63"/>
    <w:rsid w:val="00DB2B96"/>
    <w:rsid w:val="00DF1EF5"/>
    <w:rsid w:val="00DF45BF"/>
    <w:rsid w:val="00E253DA"/>
    <w:rsid w:val="00FE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6469E0-536B-4748-BE6E-422DCCB05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4A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5-01-15T18:09:00Z</dcterms:created>
  <dcterms:modified xsi:type="dcterms:W3CDTF">2025-02-06T17:00:00Z</dcterms:modified>
</cp:coreProperties>
</file>